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BF9" w:rsidRPr="00394D1D" w:rsidRDefault="00774BF9" w:rsidP="00774BF9">
      <w:pPr>
        <w:spacing w:line="240" w:lineRule="auto"/>
      </w:pPr>
    </w:p>
    <w:p w:rsidR="00774BF9" w:rsidRPr="00394D1D" w:rsidRDefault="00774BF9" w:rsidP="00774BF9">
      <w:pPr>
        <w:rPr>
          <w:lang w:eastAsia="zh-CN"/>
        </w:rPr>
      </w:pPr>
    </w:p>
    <w:tbl>
      <w:tblPr>
        <w:tblpPr w:leftFromText="180" w:rightFromText="180" w:vertAnchor="page" w:horzAnchor="margin" w:tblpXSpec="center" w:tblpY="2386"/>
        <w:tblW w:w="0" w:type="auto"/>
        <w:tblLayout w:type="fixed"/>
        <w:tblLook w:val="0000"/>
      </w:tblPr>
      <w:tblGrid>
        <w:gridCol w:w="1022"/>
        <w:gridCol w:w="5641"/>
      </w:tblGrid>
      <w:tr w:rsidR="00774BF9" w:rsidRPr="00E93867" w:rsidTr="001B4ADE">
        <w:trPr>
          <w:trHeight w:val="315"/>
        </w:trPr>
        <w:tc>
          <w:tcPr>
            <w:tcW w:w="10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  <w:rPr>
                <w:b/>
              </w:rPr>
            </w:pPr>
            <w:r w:rsidRPr="00E93867">
              <w:rPr>
                <w:rFonts w:hint="eastAsia"/>
                <w:b/>
              </w:rPr>
              <w:t>NO.</w:t>
            </w:r>
          </w:p>
        </w:tc>
        <w:tc>
          <w:tcPr>
            <w:tcW w:w="56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E93867">
              <w:rPr>
                <w:rFonts w:hint="eastAsia"/>
                <w:b/>
              </w:rPr>
              <w:t>GeneGO</w:t>
            </w:r>
            <w:proofErr w:type="spellEnd"/>
            <w:r w:rsidRPr="00E93867">
              <w:rPr>
                <w:rFonts w:hint="eastAsia"/>
                <w:b/>
              </w:rPr>
              <w:t xml:space="preserve"> pathway name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Beta-2 adrenergic receptor anti-apoptotic action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2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proofErr w:type="spellStart"/>
            <w:r w:rsidRPr="00E93867">
              <w:t>cAMP</w:t>
            </w:r>
            <w:proofErr w:type="spellEnd"/>
            <w:r w:rsidRPr="00E93867">
              <w:t xml:space="preserve"> signalling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3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proofErr w:type="spellStart"/>
            <w:r w:rsidRPr="00E93867">
              <w:t>Chemokines</w:t>
            </w:r>
            <w:proofErr w:type="spellEnd"/>
            <w:r w:rsidRPr="00E93867">
              <w:t xml:space="preserve"> and adhesion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4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CXCR4 signalling pathway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5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 xml:space="preserve">EGFR signalling via small </w:t>
            </w:r>
            <w:proofErr w:type="spellStart"/>
            <w:r w:rsidRPr="00E93867">
              <w:t>GTPases</w:t>
            </w:r>
            <w:proofErr w:type="spellEnd"/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6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GPCRs in the regulation of smooth muscle tone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7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 xml:space="preserve">Inhibitory action of </w:t>
            </w:r>
            <w:proofErr w:type="spellStart"/>
            <w:r w:rsidRPr="00E93867">
              <w:t>Lipoxin</w:t>
            </w:r>
            <w:proofErr w:type="spellEnd"/>
            <w:r w:rsidRPr="00E93867">
              <w:t xml:space="preserve"> A4 on PDGF, EGF and LTD4 signalling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8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 xml:space="preserve">Leukocyte </w:t>
            </w:r>
            <w:proofErr w:type="spellStart"/>
            <w:r w:rsidRPr="00E93867">
              <w:t>chemotaxis</w:t>
            </w:r>
            <w:proofErr w:type="spellEnd"/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9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proofErr w:type="spellStart"/>
            <w:r w:rsidRPr="00E93867">
              <w:t>Lipoxin</w:t>
            </w:r>
            <w:proofErr w:type="spellEnd"/>
            <w:r w:rsidRPr="00E93867">
              <w:t xml:space="preserve"> inhibitory action on PDGF, EGF and LTD4 signalling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0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Regulation of CFTR activity (norm and CF)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1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proofErr w:type="spellStart"/>
            <w:r w:rsidRPr="00E93867">
              <w:t>Relaxin</w:t>
            </w:r>
            <w:proofErr w:type="spellEnd"/>
            <w:r w:rsidRPr="00E93867">
              <w:t xml:space="preserve"> signalling pathway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2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 xml:space="preserve">Reverse signalling by </w:t>
            </w:r>
            <w:proofErr w:type="spellStart"/>
            <w:r w:rsidRPr="00E93867">
              <w:t>ephrin</w:t>
            </w:r>
            <w:proofErr w:type="spellEnd"/>
            <w:r w:rsidRPr="00E93867">
              <w:t xml:space="preserve"> B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3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S1P1 signalling pathway</w:t>
            </w:r>
          </w:p>
        </w:tc>
      </w:tr>
      <w:tr w:rsidR="00774BF9" w:rsidRPr="00E93867" w:rsidTr="001B4ADE">
        <w:trPr>
          <w:trHeight w:val="315"/>
        </w:trPr>
        <w:tc>
          <w:tcPr>
            <w:tcW w:w="10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14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774BF9" w:rsidRPr="00E93867" w:rsidRDefault="00774BF9" w:rsidP="001B4ADE">
            <w:pPr>
              <w:spacing w:line="240" w:lineRule="auto"/>
              <w:jc w:val="center"/>
            </w:pPr>
            <w:r w:rsidRPr="00E93867">
              <w:t>S1P2 receptor signalling</w:t>
            </w:r>
          </w:p>
        </w:tc>
      </w:tr>
    </w:tbl>
    <w:p w:rsidR="00C12822" w:rsidRDefault="00C12822"/>
    <w:sectPr w:rsidR="00C12822" w:rsidSect="00C12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774BF9"/>
    <w:rsid w:val="00000812"/>
    <w:rsid w:val="000017BF"/>
    <w:rsid w:val="0000301D"/>
    <w:rsid w:val="0000312E"/>
    <w:rsid w:val="000051F6"/>
    <w:rsid w:val="0000614F"/>
    <w:rsid w:val="00006202"/>
    <w:rsid w:val="000070B2"/>
    <w:rsid w:val="00007AD8"/>
    <w:rsid w:val="00010411"/>
    <w:rsid w:val="00010EF2"/>
    <w:rsid w:val="000115D2"/>
    <w:rsid w:val="0001290F"/>
    <w:rsid w:val="00013A11"/>
    <w:rsid w:val="000140B9"/>
    <w:rsid w:val="0001428D"/>
    <w:rsid w:val="0001445D"/>
    <w:rsid w:val="00015AB9"/>
    <w:rsid w:val="000161D1"/>
    <w:rsid w:val="000168A4"/>
    <w:rsid w:val="000218D8"/>
    <w:rsid w:val="0002274E"/>
    <w:rsid w:val="000245BD"/>
    <w:rsid w:val="00027375"/>
    <w:rsid w:val="000305AE"/>
    <w:rsid w:val="00033442"/>
    <w:rsid w:val="0003459C"/>
    <w:rsid w:val="000406E1"/>
    <w:rsid w:val="00041913"/>
    <w:rsid w:val="000427D2"/>
    <w:rsid w:val="000430B0"/>
    <w:rsid w:val="00044165"/>
    <w:rsid w:val="0004562A"/>
    <w:rsid w:val="0004688A"/>
    <w:rsid w:val="00047090"/>
    <w:rsid w:val="00050319"/>
    <w:rsid w:val="0005049C"/>
    <w:rsid w:val="00052631"/>
    <w:rsid w:val="000568DE"/>
    <w:rsid w:val="00061EEB"/>
    <w:rsid w:val="00062705"/>
    <w:rsid w:val="00062FE4"/>
    <w:rsid w:val="00065F5E"/>
    <w:rsid w:val="00066E2D"/>
    <w:rsid w:val="00067D1D"/>
    <w:rsid w:val="0007026C"/>
    <w:rsid w:val="00071CC5"/>
    <w:rsid w:val="00072D53"/>
    <w:rsid w:val="00073AC3"/>
    <w:rsid w:val="00073B6F"/>
    <w:rsid w:val="000759F9"/>
    <w:rsid w:val="000759FD"/>
    <w:rsid w:val="00075E20"/>
    <w:rsid w:val="00076D0A"/>
    <w:rsid w:val="00082CD3"/>
    <w:rsid w:val="00082D6C"/>
    <w:rsid w:val="00083874"/>
    <w:rsid w:val="00084181"/>
    <w:rsid w:val="00085539"/>
    <w:rsid w:val="00087882"/>
    <w:rsid w:val="00090931"/>
    <w:rsid w:val="000916F9"/>
    <w:rsid w:val="00092084"/>
    <w:rsid w:val="00092CFC"/>
    <w:rsid w:val="00092ED4"/>
    <w:rsid w:val="00093141"/>
    <w:rsid w:val="00093444"/>
    <w:rsid w:val="00094BA1"/>
    <w:rsid w:val="00095EBE"/>
    <w:rsid w:val="000A2A0D"/>
    <w:rsid w:val="000A2C85"/>
    <w:rsid w:val="000A377F"/>
    <w:rsid w:val="000A4497"/>
    <w:rsid w:val="000A4913"/>
    <w:rsid w:val="000A4BD6"/>
    <w:rsid w:val="000A651E"/>
    <w:rsid w:val="000A6FE0"/>
    <w:rsid w:val="000A7675"/>
    <w:rsid w:val="000B0C2A"/>
    <w:rsid w:val="000B6C93"/>
    <w:rsid w:val="000B7035"/>
    <w:rsid w:val="000B7F9C"/>
    <w:rsid w:val="000C06FA"/>
    <w:rsid w:val="000C4F75"/>
    <w:rsid w:val="000C53A4"/>
    <w:rsid w:val="000C7C3E"/>
    <w:rsid w:val="000D0F0B"/>
    <w:rsid w:val="000D1942"/>
    <w:rsid w:val="000D1E6A"/>
    <w:rsid w:val="000D1F4F"/>
    <w:rsid w:val="000D34F6"/>
    <w:rsid w:val="000D3CC0"/>
    <w:rsid w:val="000D5A6E"/>
    <w:rsid w:val="000D5BE9"/>
    <w:rsid w:val="000D6EC2"/>
    <w:rsid w:val="000E1D61"/>
    <w:rsid w:val="000E2D55"/>
    <w:rsid w:val="000E3BFC"/>
    <w:rsid w:val="000E3E5D"/>
    <w:rsid w:val="000E5693"/>
    <w:rsid w:val="000E5D30"/>
    <w:rsid w:val="000E75BB"/>
    <w:rsid w:val="000E7D8F"/>
    <w:rsid w:val="000F0D06"/>
    <w:rsid w:val="000F358D"/>
    <w:rsid w:val="000F533F"/>
    <w:rsid w:val="000F5693"/>
    <w:rsid w:val="00100FBD"/>
    <w:rsid w:val="00103ACF"/>
    <w:rsid w:val="001050ED"/>
    <w:rsid w:val="0011000F"/>
    <w:rsid w:val="00110534"/>
    <w:rsid w:val="00110648"/>
    <w:rsid w:val="001119DB"/>
    <w:rsid w:val="00114088"/>
    <w:rsid w:val="0011484B"/>
    <w:rsid w:val="001159BF"/>
    <w:rsid w:val="00115ED2"/>
    <w:rsid w:val="00115FB4"/>
    <w:rsid w:val="00117196"/>
    <w:rsid w:val="001221A5"/>
    <w:rsid w:val="00123C57"/>
    <w:rsid w:val="001242D1"/>
    <w:rsid w:val="00124BFD"/>
    <w:rsid w:val="001254D6"/>
    <w:rsid w:val="00125DC2"/>
    <w:rsid w:val="00125F69"/>
    <w:rsid w:val="00126208"/>
    <w:rsid w:val="00132D50"/>
    <w:rsid w:val="001336A7"/>
    <w:rsid w:val="00133FAC"/>
    <w:rsid w:val="00134321"/>
    <w:rsid w:val="0013673F"/>
    <w:rsid w:val="00141E6F"/>
    <w:rsid w:val="001421DF"/>
    <w:rsid w:val="00142735"/>
    <w:rsid w:val="0014329B"/>
    <w:rsid w:val="00145807"/>
    <w:rsid w:val="0014706A"/>
    <w:rsid w:val="0015052B"/>
    <w:rsid w:val="001513A1"/>
    <w:rsid w:val="0015241A"/>
    <w:rsid w:val="00152ACC"/>
    <w:rsid w:val="00154C26"/>
    <w:rsid w:val="00156477"/>
    <w:rsid w:val="001564C9"/>
    <w:rsid w:val="00156677"/>
    <w:rsid w:val="0016119A"/>
    <w:rsid w:val="00161CA0"/>
    <w:rsid w:val="00166447"/>
    <w:rsid w:val="00166C73"/>
    <w:rsid w:val="0017064B"/>
    <w:rsid w:val="0017428D"/>
    <w:rsid w:val="00174CFF"/>
    <w:rsid w:val="0017541B"/>
    <w:rsid w:val="0017559D"/>
    <w:rsid w:val="001769AD"/>
    <w:rsid w:val="00177C72"/>
    <w:rsid w:val="00180B15"/>
    <w:rsid w:val="0018187A"/>
    <w:rsid w:val="00181F79"/>
    <w:rsid w:val="00182B0D"/>
    <w:rsid w:val="00183075"/>
    <w:rsid w:val="00184D1D"/>
    <w:rsid w:val="00185D8A"/>
    <w:rsid w:val="0018670D"/>
    <w:rsid w:val="00190B33"/>
    <w:rsid w:val="00190BEA"/>
    <w:rsid w:val="001921D8"/>
    <w:rsid w:val="0019294D"/>
    <w:rsid w:val="001929E1"/>
    <w:rsid w:val="00193AE4"/>
    <w:rsid w:val="00194F39"/>
    <w:rsid w:val="00195ABA"/>
    <w:rsid w:val="001A1973"/>
    <w:rsid w:val="001A315D"/>
    <w:rsid w:val="001A31F7"/>
    <w:rsid w:val="001A329C"/>
    <w:rsid w:val="001A428F"/>
    <w:rsid w:val="001A62BF"/>
    <w:rsid w:val="001A700D"/>
    <w:rsid w:val="001B00C9"/>
    <w:rsid w:val="001B018C"/>
    <w:rsid w:val="001B1F49"/>
    <w:rsid w:val="001B238D"/>
    <w:rsid w:val="001B3880"/>
    <w:rsid w:val="001B4277"/>
    <w:rsid w:val="001B6B2F"/>
    <w:rsid w:val="001B6D7D"/>
    <w:rsid w:val="001C285C"/>
    <w:rsid w:val="001C437B"/>
    <w:rsid w:val="001C5B72"/>
    <w:rsid w:val="001C61F6"/>
    <w:rsid w:val="001C6543"/>
    <w:rsid w:val="001C749A"/>
    <w:rsid w:val="001C7823"/>
    <w:rsid w:val="001D0F47"/>
    <w:rsid w:val="001D3314"/>
    <w:rsid w:val="001D416B"/>
    <w:rsid w:val="001D6110"/>
    <w:rsid w:val="001D6EEE"/>
    <w:rsid w:val="001D75B2"/>
    <w:rsid w:val="001D772C"/>
    <w:rsid w:val="001E2C14"/>
    <w:rsid w:val="001E2CC3"/>
    <w:rsid w:val="001E3461"/>
    <w:rsid w:val="001E3D7C"/>
    <w:rsid w:val="001E4AA0"/>
    <w:rsid w:val="001E4BE4"/>
    <w:rsid w:val="001E51C8"/>
    <w:rsid w:val="001F052E"/>
    <w:rsid w:val="001F1B2F"/>
    <w:rsid w:val="001F3FD4"/>
    <w:rsid w:val="001F4642"/>
    <w:rsid w:val="001F488C"/>
    <w:rsid w:val="001F79B5"/>
    <w:rsid w:val="001F7F17"/>
    <w:rsid w:val="0020136F"/>
    <w:rsid w:val="00203CC9"/>
    <w:rsid w:val="00206327"/>
    <w:rsid w:val="00211978"/>
    <w:rsid w:val="00212ABF"/>
    <w:rsid w:val="0021712C"/>
    <w:rsid w:val="00217B80"/>
    <w:rsid w:val="00220633"/>
    <w:rsid w:val="002215D6"/>
    <w:rsid w:val="00222E8D"/>
    <w:rsid w:val="00222F04"/>
    <w:rsid w:val="00223ECA"/>
    <w:rsid w:val="00223F72"/>
    <w:rsid w:val="002240AA"/>
    <w:rsid w:val="002242AF"/>
    <w:rsid w:val="002251C7"/>
    <w:rsid w:val="00225387"/>
    <w:rsid w:val="00225D40"/>
    <w:rsid w:val="00225D62"/>
    <w:rsid w:val="00230140"/>
    <w:rsid w:val="00230E0C"/>
    <w:rsid w:val="00231B43"/>
    <w:rsid w:val="00231BE6"/>
    <w:rsid w:val="0023403D"/>
    <w:rsid w:val="002342A4"/>
    <w:rsid w:val="00236020"/>
    <w:rsid w:val="00237B62"/>
    <w:rsid w:val="00237EF3"/>
    <w:rsid w:val="00241CF2"/>
    <w:rsid w:val="0024372A"/>
    <w:rsid w:val="0024479F"/>
    <w:rsid w:val="00245082"/>
    <w:rsid w:val="00245263"/>
    <w:rsid w:val="00250D00"/>
    <w:rsid w:val="00250D24"/>
    <w:rsid w:val="0025125D"/>
    <w:rsid w:val="002538EE"/>
    <w:rsid w:val="002549DC"/>
    <w:rsid w:val="00254AFC"/>
    <w:rsid w:val="00255E3E"/>
    <w:rsid w:val="00260793"/>
    <w:rsid w:val="00261B7C"/>
    <w:rsid w:val="00262247"/>
    <w:rsid w:val="00262602"/>
    <w:rsid w:val="0026418B"/>
    <w:rsid w:val="002701F0"/>
    <w:rsid w:val="00270E53"/>
    <w:rsid w:val="002717D1"/>
    <w:rsid w:val="002745CA"/>
    <w:rsid w:val="00277DD5"/>
    <w:rsid w:val="00280701"/>
    <w:rsid w:val="00280F1F"/>
    <w:rsid w:val="0028110F"/>
    <w:rsid w:val="00283759"/>
    <w:rsid w:val="0028501F"/>
    <w:rsid w:val="002858D1"/>
    <w:rsid w:val="00285F5B"/>
    <w:rsid w:val="002860F9"/>
    <w:rsid w:val="002864F8"/>
    <w:rsid w:val="00291629"/>
    <w:rsid w:val="00295A18"/>
    <w:rsid w:val="002974C7"/>
    <w:rsid w:val="002978D5"/>
    <w:rsid w:val="002979A3"/>
    <w:rsid w:val="00297EB5"/>
    <w:rsid w:val="002A005A"/>
    <w:rsid w:val="002A02F7"/>
    <w:rsid w:val="002A03D1"/>
    <w:rsid w:val="002A3583"/>
    <w:rsid w:val="002A3EAC"/>
    <w:rsid w:val="002A41AA"/>
    <w:rsid w:val="002A41D3"/>
    <w:rsid w:val="002A424B"/>
    <w:rsid w:val="002A4F6A"/>
    <w:rsid w:val="002A5B5A"/>
    <w:rsid w:val="002A5DD1"/>
    <w:rsid w:val="002B072A"/>
    <w:rsid w:val="002B18C8"/>
    <w:rsid w:val="002B23AA"/>
    <w:rsid w:val="002B3642"/>
    <w:rsid w:val="002B40BF"/>
    <w:rsid w:val="002B46CA"/>
    <w:rsid w:val="002B72C0"/>
    <w:rsid w:val="002C0B4F"/>
    <w:rsid w:val="002C0DDC"/>
    <w:rsid w:val="002C0E81"/>
    <w:rsid w:val="002C247D"/>
    <w:rsid w:val="002C2AE2"/>
    <w:rsid w:val="002C547E"/>
    <w:rsid w:val="002C55DC"/>
    <w:rsid w:val="002C582C"/>
    <w:rsid w:val="002C74B7"/>
    <w:rsid w:val="002D0338"/>
    <w:rsid w:val="002D0443"/>
    <w:rsid w:val="002D05EE"/>
    <w:rsid w:val="002D0C82"/>
    <w:rsid w:val="002D0D9B"/>
    <w:rsid w:val="002D18D9"/>
    <w:rsid w:val="002D1C07"/>
    <w:rsid w:val="002D2D2B"/>
    <w:rsid w:val="002D4081"/>
    <w:rsid w:val="002D53A8"/>
    <w:rsid w:val="002D7EF6"/>
    <w:rsid w:val="002E0E17"/>
    <w:rsid w:val="002E0E6E"/>
    <w:rsid w:val="002E188E"/>
    <w:rsid w:val="002E228E"/>
    <w:rsid w:val="002E36F2"/>
    <w:rsid w:val="002E38A3"/>
    <w:rsid w:val="002E6B71"/>
    <w:rsid w:val="002E7A24"/>
    <w:rsid w:val="002E7D4A"/>
    <w:rsid w:val="002F06D8"/>
    <w:rsid w:val="002F21A7"/>
    <w:rsid w:val="002F31BC"/>
    <w:rsid w:val="002F370D"/>
    <w:rsid w:val="002F5719"/>
    <w:rsid w:val="002F5AC1"/>
    <w:rsid w:val="002F7874"/>
    <w:rsid w:val="002F7BDC"/>
    <w:rsid w:val="00300346"/>
    <w:rsid w:val="00302DDF"/>
    <w:rsid w:val="003041BE"/>
    <w:rsid w:val="00304F2F"/>
    <w:rsid w:val="00305DD0"/>
    <w:rsid w:val="003063BD"/>
    <w:rsid w:val="00310C89"/>
    <w:rsid w:val="003114C8"/>
    <w:rsid w:val="00311E42"/>
    <w:rsid w:val="00312585"/>
    <w:rsid w:val="003132B3"/>
    <w:rsid w:val="00313F78"/>
    <w:rsid w:val="00321743"/>
    <w:rsid w:val="003236E6"/>
    <w:rsid w:val="00323C64"/>
    <w:rsid w:val="00324BB3"/>
    <w:rsid w:val="0032784F"/>
    <w:rsid w:val="00332117"/>
    <w:rsid w:val="0033237A"/>
    <w:rsid w:val="00333D4D"/>
    <w:rsid w:val="00334140"/>
    <w:rsid w:val="00334307"/>
    <w:rsid w:val="00336355"/>
    <w:rsid w:val="00336BE2"/>
    <w:rsid w:val="00340256"/>
    <w:rsid w:val="003406BC"/>
    <w:rsid w:val="00344CDB"/>
    <w:rsid w:val="00344F5F"/>
    <w:rsid w:val="00346D10"/>
    <w:rsid w:val="00347CD1"/>
    <w:rsid w:val="00347D16"/>
    <w:rsid w:val="00353367"/>
    <w:rsid w:val="003534E9"/>
    <w:rsid w:val="00353D5C"/>
    <w:rsid w:val="0035415B"/>
    <w:rsid w:val="00361ADC"/>
    <w:rsid w:val="00361FD7"/>
    <w:rsid w:val="0036253C"/>
    <w:rsid w:val="003632CC"/>
    <w:rsid w:val="003637F4"/>
    <w:rsid w:val="00364353"/>
    <w:rsid w:val="00364BB4"/>
    <w:rsid w:val="0037066D"/>
    <w:rsid w:val="0037109B"/>
    <w:rsid w:val="00373853"/>
    <w:rsid w:val="00374DF0"/>
    <w:rsid w:val="00376F3D"/>
    <w:rsid w:val="003774A4"/>
    <w:rsid w:val="0038054F"/>
    <w:rsid w:val="003835D9"/>
    <w:rsid w:val="003838EB"/>
    <w:rsid w:val="00387193"/>
    <w:rsid w:val="003904B3"/>
    <w:rsid w:val="00390596"/>
    <w:rsid w:val="00392946"/>
    <w:rsid w:val="00392D18"/>
    <w:rsid w:val="00393A5F"/>
    <w:rsid w:val="0039472A"/>
    <w:rsid w:val="0039497E"/>
    <w:rsid w:val="00395329"/>
    <w:rsid w:val="003956EA"/>
    <w:rsid w:val="003963E2"/>
    <w:rsid w:val="003964E6"/>
    <w:rsid w:val="003A0220"/>
    <w:rsid w:val="003A1C14"/>
    <w:rsid w:val="003A2D96"/>
    <w:rsid w:val="003A3110"/>
    <w:rsid w:val="003A599D"/>
    <w:rsid w:val="003A69CF"/>
    <w:rsid w:val="003A6AEE"/>
    <w:rsid w:val="003B0D8B"/>
    <w:rsid w:val="003B152E"/>
    <w:rsid w:val="003B1541"/>
    <w:rsid w:val="003B2E5F"/>
    <w:rsid w:val="003B41AD"/>
    <w:rsid w:val="003B5521"/>
    <w:rsid w:val="003B74A2"/>
    <w:rsid w:val="003C1122"/>
    <w:rsid w:val="003C20B0"/>
    <w:rsid w:val="003C26B1"/>
    <w:rsid w:val="003C3335"/>
    <w:rsid w:val="003C4316"/>
    <w:rsid w:val="003C486D"/>
    <w:rsid w:val="003C50B8"/>
    <w:rsid w:val="003C50DE"/>
    <w:rsid w:val="003D1C99"/>
    <w:rsid w:val="003D2432"/>
    <w:rsid w:val="003D2F7D"/>
    <w:rsid w:val="003D4A0D"/>
    <w:rsid w:val="003D735C"/>
    <w:rsid w:val="003D7E4E"/>
    <w:rsid w:val="003E006F"/>
    <w:rsid w:val="003E2759"/>
    <w:rsid w:val="003E3965"/>
    <w:rsid w:val="003E6FE5"/>
    <w:rsid w:val="003F2A78"/>
    <w:rsid w:val="003F42BA"/>
    <w:rsid w:val="003F4D51"/>
    <w:rsid w:val="003F4E15"/>
    <w:rsid w:val="003F4FC8"/>
    <w:rsid w:val="003F532F"/>
    <w:rsid w:val="003F67CF"/>
    <w:rsid w:val="003F72E6"/>
    <w:rsid w:val="003F7C79"/>
    <w:rsid w:val="00400377"/>
    <w:rsid w:val="004004E9"/>
    <w:rsid w:val="00400E5D"/>
    <w:rsid w:val="00401CDA"/>
    <w:rsid w:val="00401DEC"/>
    <w:rsid w:val="004022A8"/>
    <w:rsid w:val="0040277C"/>
    <w:rsid w:val="00402BFB"/>
    <w:rsid w:val="00403EF9"/>
    <w:rsid w:val="00404536"/>
    <w:rsid w:val="00413B8C"/>
    <w:rsid w:val="00414ADD"/>
    <w:rsid w:val="00415E9D"/>
    <w:rsid w:val="004165BB"/>
    <w:rsid w:val="0041682E"/>
    <w:rsid w:val="004168F2"/>
    <w:rsid w:val="00417230"/>
    <w:rsid w:val="004176EF"/>
    <w:rsid w:val="00420EAB"/>
    <w:rsid w:val="00421087"/>
    <w:rsid w:val="00423A4F"/>
    <w:rsid w:val="00425C6F"/>
    <w:rsid w:val="00425FFE"/>
    <w:rsid w:val="004265B5"/>
    <w:rsid w:val="00427B12"/>
    <w:rsid w:val="00431278"/>
    <w:rsid w:val="0043323C"/>
    <w:rsid w:val="00433E49"/>
    <w:rsid w:val="004343AA"/>
    <w:rsid w:val="004376FB"/>
    <w:rsid w:val="00437B69"/>
    <w:rsid w:val="00441BDB"/>
    <w:rsid w:val="00442EF5"/>
    <w:rsid w:val="004430D5"/>
    <w:rsid w:val="004446DA"/>
    <w:rsid w:val="00444A6B"/>
    <w:rsid w:val="00445336"/>
    <w:rsid w:val="00446534"/>
    <w:rsid w:val="00446E81"/>
    <w:rsid w:val="00447885"/>
    <w:rsid w:val="0045038F"/>
    <w:rsid w:val="004507FE"/>
    <w:rsid w:val="00450F56"/>
    <w:rsid w:val="00450FCF"/>
    <w:rsid w:val="004515D8"/>
    <w:rsid w:val="00451B33"/>
    <w:rsid w:val="00452127"/>
    <w:rsid w:val="00455130"/>
    <w:rsid w:val="00456A5A"/>
    <w:rsid w:val="00456BF1"/>
    <w:rsid w:val="00457566"/>
    <w:rsid w:val="00460A00"/>
    <w:rsid w:val="00460DDF"/>
    <w:rsid w:val="00462A72"/>
    <w:rsid w:val="00463EC9"/>
    <w:rsid w:val="004645B1"/>
    <w:rsid w:val="004653DF"/>
    <w:rsid w:val="0046696E"/>
    <w:rsid w:val="00466D6F"/>
    <w:rsid w:val="00467C5F"/>
    <w:rsid w:val="00472546"/>
    <w:rsid w:val="00473B93"/>
    <w:rsid w:val="004742A0"/>
    <w:rsid w:val="004766B9"/>
    <w:rsid w:val="004818B8"/>
    <w:rsid w:val="004821F1"/>
    <w:rsid w:val="004869EA"/>
    <w:rsid w:val="00487855"/>
    <w:rsid w:val="00487975"/>
    <w:rsid w:val="00490BF7"/>
    <w:rsid w:val="00490F96"/>
    <w:rsid w:val="004913FF"/>
    <w:rsid w:val="004920B0"/>
    <w:rsid w:val="004926AA"/>
    <w:rsid w:val="00494FBB"/>
    <w:rsid w:val="00496CB9"/>
    <w:rsid w:val="004A3A24"/>
    <w:rsid w:val="004A4B45"/>
    <w:rsid w:val="004A6868"/>
    <w:rsid w:val="004A6D3A"/>
    <w:rsid w:val="004A7E9E"/>
    <w:rsid w:val="004B08D3"/>
    <w:rsid w:val="004B14A5"/>
    <w:rsid w:val="004B150D"/>
    <w:rsid w:val="004B2B28"/>
    <w:rsid w:val="004B377A"/>
    <w:rsid w:val="004B73A4"/>
    <w:rsid w:val="004C4549"/>
    <w:rsid w:val="004C636E"/>
    <w:rsid w:val="004C6C59"/>
    <w:rsid w:val="004C76E7"/>
    <w:rsid w:val="004D0467"/>
    <w:rsid w:val="004D3B52"/>
    <w:rsid w:val="004D54A0"/>
    <w:rsid w:val="004D6E5D"/>
    <w:rsid w:val="004E034A"/>
    <w:rsid w:val="004E1E53"/>
    <w:rsid w:val="004E216D"/>
    <w:rsid w:val="004E2D92"/>
    <w:rsid w:val="004E5B99"/>
    <w:rsid w:val="004E5C65"/>
    <w:rsid w:val="004E645E"/>
    <w:rsid w:val="004E78DE"/>
    <w:rsid w:val="004F080F"/>
    <w:rsid w:val="004F3BE3"/>
    <w:rsid w:val="004F42E6"/>
    <w:rsid w:val="0050347D"/>
    <w:rsid w:val="00503644"/>
    <w:rsid w:val="00504981"/>
    <w:rsid w:val="00505603"/>
    <w:rsid w:val="00506DB6"/>
    <w:rsid w:val="00510141"/>
    <w:rsid w:val="0051328A"/>
    <w:rsid w:val="00513D12"/>
    <w:rsid w:val="00514E4E"/>
    <w:rsid w:val="005163B5"/>
    <w:rsid w:val="005177B8"/>
    <w:rsid w:val="005179B8"/>
    <w:rsid w:val="005202B3"/>
    <w:rsid w:val="00520AF2"/>
    <w:rsid w:val="005220B5"/>
    <w:rsid w:val="00523C75"/>
    <w:rsid w:val="005241AC"/>
    <w:rsid w:val="00524827"/>
    <w:rsid w:val="005260B8"/>
    <w:rsid w:val="00527368"/>
    <w:rsid w:val="00531267"/>
    <w:rsid w:val="005329F9"/>
    <w:rsid w:val="0053370C"/>
    <w:rsid w:val="00534E21"/>
    <w:rsid w:val="005358FB"/>
    <w:rsid w:val="00535CEF"/>
    <w:rsid w:val="005363B1"/>
    <w:rsid w:val="00537FDB"/>
    <w:rsid w:val="0054216A"/>
    <w:rsid w:val="005437A6"/>
    <w:rsid w:val="00543E5A"/>
    <w:rsid w:val="005459D0"/>
    <w:rsid w:val="0054693B"/>
    <w:rsid w:val="00547D8A"/>
    <w:rsid w:val="0055270E"/>
    <w:rsid w:val="00552D48"/>
    <w:rsid w:val="005530A0"/>
    <w:rsid w:val="005543D0"/>
    <w:rsid w:val="0055649C"/>
    <w:rsid w:val="005573C9"/>
    <w:rsid w:val="00561549"/>
    <w:rsid w:val="00564244"/>
    <w:rsid w:val="00564511"/>
    <w:rsid w:val="00566E46"/>
    <w:rsid w:val="00566F5B"/>
    <w:rsid w:val="00567082"/>
    <w:rsid w:val="005702E8"/>
    <w:rsid w:val="00574ED8"/>
    <w:rsid w:val="00581376"/>
    <w:rsid w:val="00582373"/>
    <w:rsid w:val="00583509"/>
    <w:rsid w:val="005867E3"/>
    <w:rsid w:val="00586CA4"/>
    <w:rsid w:val="0059062B"/>
    <w:rsid w:val="00594258"/>
    <w:rsid w:val="005951D7"/>
    <w:rsid w:val="005951DA"/>
    <w:rsid w:val="00595765"/>
    <w:rsid w:val="00595DE6"/>
    <w:rsid w:val="005967DD"/>
    <w:rsid w:val="00597355"/>
    <w:rsid w:val="005A5342"/>
    <w:rsid w:val="005A54F8"/>
    <w:rsid w:val="005A66E1"/>
    <w:rsid w:val="005B0BA9"/>
    <w:rsid w:val="005B27D9"/>
    <w:rsid w:val="005B4299"/>
    <w:rsid w:val="005B65C4"/>
    <w:rsid w:val="005B6946"/>
    <w:rsid w:val="005B761A"/>
    <w:rsid w:val="005B76B5"/>
    <w:rsid w:val="005C1DE0"/>
    <w:rsid w:val="005C2BE8"/>
    <w:rsid w:val="005C31C7"/>
    <w:rsid w:val="005C3683"/>
    <w:rsid w:val="005C5AA0"/>
    <w:rsid w:val="005C6011"/>
    <w:rsid w:val="005C6E36"/>
    <w:rsid w:val="005C7DB3"/>
    <w:rsid w:val="005D1145"/>
    <w:rsid w:val="005D1326"/>
    <w:rsid w:val="005D36AD"/>
    <w:rsid w:val="005D3AE1"/>
    <w:rsid w:val="005E110C"/>
    <w:rsid w:val="005E21C7"/>
    <w:rsid w:val="005E2AA5"/>
    <w:rsid w:val="005E5541"/>
    <w:rsid w:val="005E71DD"/>
    <w:rsid w:val="005F2380"/>
    <w:rsid w:val="005F3571"/>
    <w:rsid w:val="005F3A39"/>
    <w:rsid w:val="005F47DD"/>
    <w:rsid w:val="005F4BDE"/>
    <w:rsid w:val="005F5E1F"/>
    <w:rsid w:val="005F7163"/>
    <w:rsid w:val="005F7298"/>
    <w:rsid w:val="005F7506"/>
    <w:rsid w:val="005F7F7E"/>
    <w:rsid w:val="00601776"/>
    <w:rsid w:val="00601AF9"/>
    <w:rsid w:val="006025E5"/>
    <w:rsid w:val="00604E2B"/>
    <w:rsid w:val="00606077"/>
    <w:rsid w:val="00610000"/>
    <w:rsid w:val="00611F0C"/>
    <w:rsid w:val="00611FDD"/>
    <w:rsid w:val="00613E60"/>
    <w:rsid w:val="00615771"/>
    <w:rsid w:val="00615E26"/>
    <w:rsid w:val="00616316"/>
    <w:rsid w:val="006218C9"/>
    <w:rsid w:val="00622EEE"/>
    <w:rsid w:val="006232C2"/>
    <w:rsid w:val="00623DBB"/>
    <w:rsid w:val="006243C4"/>
    <w:rsid w:val="00626780"/>
    <w:rsid w:val="00627388"/>
    <w:rsid w:val="0063225E"/>
    <w:rsid w:val="00632998"/>
    <w:rsid w:val="00632A49"/>
    <w:rsid w:val="00632A70"/>
    <w:rsid w:val="00632C5E"/>
    <w:rsid w:val="0063322A"/>
    <w:rsid w:val="0063407A"/>
    <w:rsid w:val="00635B4D"/>
    <w:rsid w:val="00636FEF"/>
    <w:rsid w:val="00637220"/>
    <w:rsid w:val="00637E42"/>
    <w:rsid w:val="00643B1F"/>
    <w:rsid w:val="00644B21"/>
    <w:rsid w:val="00651F4E"/>
    <w:rsid w:val="00652935"/>
    <w:rsid w:val="00652EFA"/>
    <w:rsid w:val="006533C3"/>
    <w:rsid w:val="00654A22"/>
    <w:rsid w:val="00655027"/>
    <w:rsid w:val="0065636B"/>
    <w:rsid w:val="006573AD"/>
    <w:rsid w:val="00657910"/>
    <w:rsid w:val="006616AD"/>
    <w:rsid w:val="0066750A"/>
    <w:rsid w:val="00671E2B"/>
    <w:rsid w:val="00673CF6"/>
    <w:rsid w:val="0067608A"/>
    <w:rsid w:val="006768AF"/>
    <w:rsid w:val="00677329"/>
    <w:rsid w:val="00680EB2"/>
    <w:rsid w:val="006843B9"/>
    <w:rsid w:val="0068561D"/>
    <w:rsid w:val="006873AB"/>
    <w:rsid w:val="00690CA6"/>
    <w:rsid w:val="00694CDC"/>
    <w:rsid w:val="00695433"/>
    <w:rsid w:val="006972C5"/>
    <w:rsid w:val="006A4732"/>
    <w:rsid w:val="006A4DC8"/>
    <w:rsid w:val="006A6635"/>
    <w:rsid w:val="006B06E8"/>
    <w:rsid w:val="006B21D2"/>
    <w:rsid w:val="006B2A94"/>
    <w:rsid w:val="006B2B1D"/>
    <w:rsid w:val="006B3939"/>
    <w:rsid w:val="006B3EDC"/>
    <w:rsid w:val="006B4112"/>
    <w:rsid w:val="006B517D"/>
    <w:rsid w:val="006B5845"/>
    <w:rsid w:val="006B5C97"/>
    <w:rsid w:val="006B6529"/>
    <w:rsid w:val="006B6642"/>
    <w:rsid w:val="006B72DC"/>
    <w:rsid w:val="006C0330"/>
    <w:rsid w:val="006C57A0"/>
    <w:rsid w:val="006C6650"/>
    <w:rsid w:val="006C79F4"/>
    <w:rsid w:val="006D26E7"/>
    <w:rsid w:val="006D33D5"/>
    <w:rsid w:val="006D5D15"/>
    <w:rsid w:val="006D6853"/>
    <w:rsid w:val="006D6BEA"/>
    <w:rsid w:val="006E0921"/>
    <w:rsid w:val="006E2E0A"/>
    <w:rsid w:val="006E3F91"/>
    <w:rsid w:val="006E4118"/>
    <w:rsid w:val="006E4A49"/>
    <w:rsid w:val="006E4E43"/>
    <w:rsid w:val="006E6E65"/>
    <w:rsid w:val="006E78B0"/>
    <w:rsid w:val="006F0E21"/>
    <w:rsid w:val="006F3D29"/>
    <w:rsid w:val="006F52D6"/>
    <w:rsid w:val="00702FDD"/>
    <w:rsid w:val="00703C89"/>
    <w:rsid w:val="00705422"/>
    <w:rsid w:val="00705FD6"/>
    <w:rsid w:val="007075A5"/>
    <w:rsid w:val="007076F6"/>
    <w:rsid w:val="0071115A"/>
    <w:rsid w:val="00711B03"/>
    <w:rsid w:val="007125CE"/>
    <w:rsid w:val="007126B5"/>
    <w:rsid w:val="00720BA9"/>
    <w:rsid w:val="00721265"/>
    <w:rsid w:val="00721441"/>
    <w:rsid w:val="0072263F"/>
    <w:rsid w:val="007262E2"/>
    <w:rsid w:val="00726677"/>
    <w:rsid w:val="007303A7"/>
    <w:rsid w:val="00730F21"/>
    <w:rsid w:val="00730FB6"/>
    <w:rsid w:val="0073179B"/>
    <w:rsid w:val="00731FBE"/>
    <w:rsid w:val="00732632"/>
    <w:rsid w:val="007331E3"/>
    <w:rsid w:val="00733965"/>
    <w:rsid w:val="00734140"/>
    <w:rsid w:val="00734145"/>
    <w:rsid w:val="00735050"/>
    <w:rsid w:val="00740845"/>
    <w:rsid w:val="007438E1"/>
    <w:rsid w:val="007441E9"/>
    <w:rsid w:val="007451E1"/>
    <w:rsid w:val="00745926"/>
    <w:rsid w:val="007461CD"/>
    <w:rsid w:val="00746999"/>
    <w:rsid w:val="007473A2"/>
    <w:rsid w:val="00750DBA"/>
    <w:rsid w:val="00751E25"/>
    <w:rsid w:val="00754E37"/>
    <w:rsid w:val="007559A9"/>
    <w:rsid w:val="0075791F"/>
    <w:rsid w:val="00760C98"/>
    <w:rsid w:val="00761FF0"/>
    <w:rsid w:val="00762528"/>
    <w:rsid w:val="007630E5"/>
    <w:rsid w:val="00763D64"/>
    <w:rsid w:val="00764450"/>
    <w:rsid w:val="00764939"/>
    <w:rsid w:val="00765DDC"/>
    <w:rsid w:val="007669BB"/>
    <w:rsid w:val="00766D04"/>
    <w:rsid w:val="007671CC"/>
    <w:rsid w:val="007707C1"/>
    <w:rsid w:val="00771284"/>
    <w:rsid w:val="0077400F"/>
    <w:rsid w:val="00774617"/>
    <w:rsid w:val="00774BF9"/>
    <w:rsid w:val="00775B69"/>
    <w:rsid w:val="00776898"/>
    <w:rsid w:val="00776B0F"/>
    <w:rsid w:val="00777420"/>
    <w:rsid w:val="007774D0"/>
    <w:rsid w:val="0077768E"/>
    <w:rsid w:val="007809A6"/>
    <w:rsid w:val="00780F97"/>
    <w:rsid w:val="0078133A"/>
    <w:rsid w:val="00782034"/>
    <w:rsid w:val="007827AD"/>
    <w:rsid w:val="00782936"/>
    <w:rsid w:val="0078421F"/>
    <w:rsid w:val="007848DE"/>
    <w:rsid w:val="007857C0"/>
    <w:rsid w:val="00786DE9"/>
    <w:rsid w:val="00791815"/>
    <w:rsid w:val="00791904"/>
    <w:rsid w:val="007919DD"/>
    <w:rsid w:val="00792201"/>
    <w:rsid w:val="00793057"/>
    <w:rsid w:val="00794E85"/>
    <w:rsid w:val="00796220"/>
    <w:rsid w:val="00797242"/>
    <w:rsid w:val="00797710"/>
    <w:rsid w:val="00797A2B"/>
    <w:rsid w:val="007A1713"/>
    <w:rsid w:val="007A25DB"/>
    <w:rsid w:val="007A3DB7"/>
    <w:rsid w:val="007A406C"/>
    <w:rsid w:val="007A601B"/>
    <w:rsid w:val="007A6B53"/>
    <w:rsid w:val="007B0E5B"/>
    <w:rsid w:val="007B286D"/>
    <w:rsid w:val="007B3A0D"/>
    <w:rsid w:val="007B46DF"/>
    <w:rsid w:val="007B5B22"/>
    <w:rsid w:val="007C003E"/>
    <w:rsid w:val="007C1003"/>
    <w:rsid w:val="007C1C34"/>
    <w:rsid w:val="007C258B"/>
    <w:rsid w:val="007C6529"/>
    <w:rsid w:val="007C7BE7"/>
    <w:rsid w:val="007C7E27"/>
    <w:rsid w:val="007D0B9B"/>
    <w:rsid w:val="007D10E0"/>
    <w:rsid w:val="007D171A"/>
    <w:rsid w:val="007D31A4"/>
    <w:rsid w:val="007D39C2"/>
    <w:rsid w:val="007D436C"/>
    <w:rsid w:val="007E07F2"/>
    <w:rsid w:val="007E12E9"/>
    <w:rsid w:val="007E2228"/>
    <w:rsid w:val="007E2618"/>
    <w:rsid w:val="007E341F"/>
    <w:rsid w:val="007E4BE2"/>
    <w:rsid w:val="007E51C3"/>
    <w:rsid w:val="007E684D"/>
    <w:rsid w:val="007E690B"/>
    <w:rsid w:val="007E6DED"/>
    <w:rsid w:val="007E7254"/>
    <w:rsid w:val="007E7642"/>
    <w:rsid w:val="007E7FB7"/>
    <w:rsid w:val="007F1675"/>
    <w:rsid w:val="007F18E5"/>
    <w:rsid w:val="007F3B0B"/>
    <w:rsid w:val="007F3B80"/>
    <w:rsid w:val="007F44C8"/>
    <w:rsid w:val="007F492F"/>
    <w:rsid w:val="0080089D"/>
    <w:rsid w:val="00800A60"/>
    <w:rsid w:val="0080193B"/>
    <w:rsid w:val="00801D17"/>
    <w:rsid w:val="00801F6C"/>
    <w:rsid w:val="00802077"/>
    <w:rsid w:val="00803DDC"/>
    <w:rsid w:val="008054B0"/>
    <w:rsid w:val="008064EB"/>
    <w:rsid w:val="008115DF"/>
    <w:rsid w:val="00811E2D"/>
    <w:rsid w:val="00813C2D"/>
    <w:rsid w:val="00815FE8"/>
    <w:rsid w:val="00816005"/>
    <w:rsid w:val="0081723C"/>
    <w:rsid w:val="008202B3"/>
    <w:rsid w:val="00820712"/>
    <w:rsid w:val="00821D97"/>
    <w:rsid w:val="008237D2"/>
    <w:rsid w:val="008238C8"/>
    <w:rsid w:val="008239D9"/>
    <w:rsid w:val="00830A69"/>
    <w:rsid w:val="00831826"/>
    <w:rsid w:val="00833062"/>
    <w:rsid w:val="00840689"/>
    <w:rsid w:val="00840BC8"/>
    <w:rsid w:val="0084343E"/>
    <w:rsid w:val="008442E2"/>
    <w:rsid w:val="00845478"/>
    <w:rsid w:val="00847369"/>
    <w:rsid w:val="00847629"/>
    <w:rsid w:val="008523DF"/>
    <w:rsid w:val="0085248F"/>
    <w:rsid w:val="00852F96"/>
    <w:rsid w:val="00853F9A"/>
    <w:rsid w:val="008542F1"/>
    <w:rsid w:val="00854DF3"/>
    <w:rsid w:val="00857A03"/>
    <w:rsid w:val="0086091A"/>
    <w:rsid w:val="00862503"/>
    <w:rsid w:val="0086346C"/>
    <w:rsid w:val="00867441"/>
    <w:rsid w:val="00867CE0"/>
    <w:rsid w:val="008706A9"/>
    <w:rsid w:val="00870C04"/>
    <w:rsid w:val="00872600"/>
    <w:rsid w:val="00873B9D"/>
    <w:rsid w:val="00876563"/>
    <w:rsid w:val="00876C92"/>
    <w:rsid w:val="00876FCA"/>
    <w:rsid w:val="008819C6"/>
    <w:rsid w:val="008825BA"/>
    <w:rsid w:val="008829D7"/>
    <w:rsid w:val="0088371A"/>
    <w:rsid w:val="00884570"/>
    <w:rsid w:val="00886128"/>
    <w:rsid w:val="008867C8"/>
    <w:rsid w:val="00886A20"/>
    <w:rsid w:val="00887237"/>
    <w:rsid w:val="00887BF8"/>
    <w:rsid w:val="008905D6"/>
    <w:rsid w:val="00892517"/>
    <w:rsid w:val="00894487"/>
    <w:rsid w:val="00894635"/>
    <w:rsid w:val="008946FF"/>
    <w:rsid w:val="00894B0C"/>
    <w:rsid w:val="00894BD8"/>
    <w:rsid w:val="008960D4"/>
    <w:rsid w:val="00896434"/>
    <w:rsid w:val="00897761"/>
    <w:rsid w:val="008A18D9"/>
    <w:rsid w:val="008A1AFA"/>
    <w:rsid w:val="008A22C4"/>
    <w:rsid w:val="008A6557"/>
    <w:rsid w:val="008B00CE"/>
    <w:rsid w:val="008B0A4A"/>
    <w:rsid w:val="008B2A6A"/>
    <w:rsid w:val="008B3DB6"/>
    <w:rsid w:val="008B494A"/>
    <w:rsid w:val="008B51C8"/>
    <w:rsid w:val="008B71FF"/>
    <w:rsid w:val="008C1008"/>
    <w:rsid w:val="008C1216"/>
    <w:rsid w:val="008C24B4"/>
    <w:rsid w:val="008C5A0D"/>
    <w:rsid w:val="008C6229"/>
    <w:rsid w:val="008C64FB"/>
    <w:rsid w:val="008D2B39"/>
    <w:rsid w:val="008D2B4F"/>
    <w:rsid w:val="008D36C4"/>
    <w:rsid w:val="008D6783"/>
    <w:rsid w:val="008E04DF"/>
    <w:rsid w:val="008E2F00"/>
    <w:rsid w:val="008E3075"/>
    <w:rsid w:val="008E4009"/>
    <w:rsid w:val="008E43E8"/>
    <w:rsid w:val="008E5D88"/>
    <w:rsid w:val="008E657E"/>
    <w:rsid w:val="008F5905"/>
    <w:rsid w:val="008F5E84"/>
    <w:rsid w:val="008F7193"/>
    <w:rsid w:val="008F75CC"/>
    <w:rsid w:val="00901F16"/>
    <w:rsid w:val="00904ECB"/>
    <w:rsid w:val="0090550D"/>
    <w:rsid w:val="00905C56"/>
    <w:rsid w:val="0090651A"/>
    <w:rsid w:val="009065AB"/>
    <w:rsid w:val="00906F8B"/>
    <w:rsid w:val="0091197E"/>
    <w:rsid w:val="00911B88"/>
    <w:rsid w:val="0091625B"/>
    <w:rsid w:val="009168EA"/>
    <w:rsid w:val="00917894"/>
    <w:rsid w:val="009203F8"/>
    <w:rsid w:val="00920A83"/>
    <w:rsid w:val="00923171"/>
    <w:rsid w:val="00923897"/>
    <w:rsid w:val="00923E75"/>
    <w:rsid w:val="009259B9"/>
    <w:rsid w:val="00926012"/>
    <w:rsid w:val="00926F80"/>
    <w:rsid w:val="009300D9"/>
    <w:rsid w:val="00931928"/>
    <w:rsid w:val="00933897"/>
    <w:rsid w:val="009348F4"/>
    <w:rsid w:val="00935853"/>
    <w:rsid w:val="00935BE6"/>
    <w:rsid w:val="009442A3"/>
    <w:rsid w:val="00944FA4"/>
    <w:rsid w:val="009461DE"/>
    <w:rsid w:val="0095059C"/>
    <w:rsid w:val="00953508"/>
    <w:rsid w:val="009550ED"/>
    <w:rsid w:val="009552E1"/>
    <w:rsid w:val="0095665A"/>
    <w:rsid w:val="00960B3F"/>
    <w:rsid w:val="009623A1"/>
    <w:rsid w:val="009662BA"/>
    <w:rsid w:val="00966BA8"/>
    <w:rsid w:val="00967CDE"/>
    <w:rsid w:val="0097006F"/>
    <w:rsid w:val="00970B03"/>
    <w:rsid w:val="00970CFE"/>
    <w:rsid w:val="00971882"/>
    <w:rsid w:val="0097218D"/>
    <w:rsid w:val="00972195"/>
    <w:rsid w:val="0097572E"/>
    <w:rsid w:val="00976497"/>
    <w:rsid w:val="0097706D"/>
    <w:rsid w:val="009778B7"/>
    <w:rsid w:val="00977F2B"/>
    <w:rsid w:val="009802D7"/>
    <w:rsid w:val="00981302"/>
    <w:rsid w:val="009828CB"/>
    <w:rsid w:val="0098487A"/>
    <w:rsid w:val="00986E35"/>
    <w:rsid w:val="009917FE"/>
    <w:rsid w:val="00991DFC"/>
    <w:rsid w:val="00992AC5"/>
    <w:rsid w:val="009931A0"/>
    <w:rsid w:val="0099320D"/>
    <w:rsid w:val="009943CE"/>
    <w:rsid w:val="0099691C"/>
    <w:rsid w:val="0099745E"/>
    <w:rsid w:val="009A1B0D"/>
    <w:rsid w:val="009A390F"/>
    <w:rsid w:val="009A640E"/>
    <w:rsid w:val="009A72D8"/>
    <w:rsid w:val="009A7473"/>
    <w:rsid w:val="009B19C5"/>
    <w:rsid w:val="009B1D13"/>
    <w:rsid w:val="009B2EFF"/>
    <w:rsid w:val="009B32D2"/>
    <w:rsid w:val="009B3FAA"/>
    <w:rsid w:val="009B56C1"/>
    <w:rsid w:val="009B72BF"/>
    <w:rsid w:val="009C31A0"/>
    <w:rsid w:val="009C4576"/>
    <w:rsid w:val="009C5B5C"/>
    <w:rsid w:val="009C6ECF"/>
    <w:rsid w:val="009D09FC"/>
    <w:rsid w:val="009D2E3F"/>
    <w:rsid w:val="009D2F35"/>
    <w:rsid w:val="009D30B0"/>
    <w:rsid w:val="009D48E5"/>
    <w:rsid w:val="009D5250"/>
    <w:rsid w:val="009E354A"/>
    <w:rsid w:val="009E3DA4"/>
    <w:rsid w:val="009E5486"/>
    <w:rsid w:val="009F0243"/>
    <w:rsid w:val="009F0DA6"/>
    <w:rsid w:val="009F34E2"/>
    <w:rsid w:val="009F5CFC"/>
    <w:rsid w:val="009F6438"/>
    <w:rsid w:val="009F6E61"/>
    <w:rsid w:val="00A0012A"/>
    <w:rsid w:val="00A00DDE"/>
    <w:rsid w:val="00A01773"/>
    <w:rsid w:val="00A024F3"/>
    <w:rsid w:val="00A0259C"/>
    <w:rsid w:val="00A10636"/>
    <w:rsid w:val="00A11C04"/>
    <w:rsid w:val="00A12059"/>
    <w:rsid w:val="00A12B2A"/>
    <w:rsid w:val="00A1342E"/>
    <w:rsid w:val="00A135F2"/>
    <w:rsid w:val="00A13F2A"/>
    <w:rsid w:val="00A166FD"/>
    <w:rsid w:val="00A1692B"/>
    <w:rsid w:val="00A264D6"/>
    <w:rsid w:val="00A274E4"/>
    <w:rsid w:val="00A306F9"/>
    <w:rsid w:val="00A32B2A"/>
    <w:rsid w:val="00A335B6"/>
    <w:rsid w:val="00A34626"/>
    <w:rsid w:val="00A34A3B"/>
    <w:rsid w:val="00A34EDA"/>
    <w:rsid w:val="00A359F3"/>
    <w:rsid w:val="00A37EDA"/>
    <w:rsid w:val="00A40285"/>
    <w:rsid w:val="00A40B27"/>
    <w:rsid w:val="00A43E4F"/>
    <w:rsid w:val="00A44F2D"/>
    <w:rsid w:val="00A463D2"/>
    <w:rsid w:val="00A46A6F"/>
    <w:rsid w:val="00A47F19"/>
    <w:rsid w:val="00A51652"/>
    <w:rsid w:val="00A516B2"/>
    <w:rsid w:val="00A539E4"/>
    <w:rsid w:val="00A5769A"/>
    <w:rsid w:val="00A57C81"/>
    <w:rsid w:val="00A60786"/>
    <w:rsid w:val="00A616A1"/>
    <w:rsid w:val="00A6368B"/>
    <w:rsid w:val="00A63E05"/>
    <w:rsid w:val="00A6411D"/>
    <w:rsid w:val="00A64138"/>
    <w:rsid w:val="00A647A4"/>
    <w:rsid w:val="00A65282"/>
    <w:rsid w:val="00A67748"/>
    <w:rsid w:val="00A70AC9"/>
    <w:rsid w:val="00A70F5C"/>
    <w:rsid w:val="00A71288"/>
    <w:rsid w:val="00A71677"/>
    <w:rsid w:val="00A730B1"/>
    <w:rsid w:val="00A7320C"/>
    <w:rsid w:val="00A746C6"/>
    <w:rsid w:val="00A76C07"/>
    <w:rsid w:val="00A7709A"/>
    <w:rsid w:val="00A809D2"/>
    <w:rsid w:val="00A81FAE"/>
    <w:rsid w:val="00A83E06"/>
    <w:rsid w:val="00A84666"/>
    <w:rsid w:val="00A84CA3"/>
    <w:rsid w:val="00A90062"/>
    <w:rsid w:val="00A91530"/>
    <w:rsid w:val="00A91D84"/>
    <w:rsid w:val="00A91E77"/>
    <w:rsid w:val="00A92813"/>
    <w:rsid w:val="00A949D5"/>
    <w:rsid w:val="00A95F49"/>
    <w:rsid w:val="00AA08BD"/>
    <w:rsid w:val="00AA0C0F"/>
    <w:rsid w:val="00AA39FB"/>
    <w:rsid w:val="00AA54FE"/>
    <w:rsid w:val="00AA6C5B"/>
    <w:rsid w:val="00AB1737"/>
    <w:rsid w:val="00AB3962"/>
    <w:rsid w:val="00AB3BC5"/>
    <w:rsid w:val="00AC0342"/>
    <w:rsid w:val="00AC03C5"/>
    <w:rsid w:val="00AC2D91"/>
    <w:rsid w:val="00AC32AE"/>
    <w:rsid w:val="00AC5C87"/>
    <w:rsid w:val="00AC5D3B"/>
    <w:rsid w:val="00AC6D2F"/>
    <w:rsid w:val="00AD1EF0"/>
    <w:rsid w:val="00AD4276"/>
    <w:rsid w:val="00AD6CFF"/>
    <w:rsid w:val="00AE0E40"/>
    <w:rsid w:val="00AE184A"/>
    <w:rsid w:val="00AE40BD"/>
    <w:rsid w:val="00AE4E7B"/>
    <w:rsid w:val="00AE5642"/>
    <w:rsid w:val="00AE6A21"/>
    <w:rsid w:val="00AE7F29"/>
    <w:rsid w:val="00AF0AF0"/>
    <w:rsid w:val="00AF0D55"/>
    <w:rsid w:val="00AF28E0"/>
    <w:rsid w:val="00AF3932"/>
    <w:rsid w:val="00AF4082"/>
    <w:rsid w:val="00AF44B3"/>
    <w:rsid w:val="00AF4882"/>
    <w:rsid w:val="00AF6043"/>
    <w:rsid w:val="00AF6F39"/>
    <w:rsid w:val="00AF7EA2"/>
    <w:rsid w:val="00B037D7"/>
    <w:rsid w:val="00B046D7"/>
    <w:rsid w:val="00B06DA9"/>
    <w:rsid w:val="00B07BC3"/>
    <w:rsid w:val="00B103E0"/>
    <w:rsid w:val="00B111AB"/>
    <w:rsid w:val="00B11B52"/>
    <w:rsid w:val="00B14AD0"/>
    <w:rsid w:val="00B16114"/>
    <w:rsid w:val="00B16885"/>
    <w:rsid w:val="00B173ED"/>
    <w:rsid w:val="00B174A6"/>
    <w:rsid w:val="00B174AB"/>
    <w:rsid w:val="00B17BC1"/>
    <w:rsid w:val="00B220A7"/>
    <w:rsid w:val="00B22DB1"/>
    <w:rsid w:val="00B2387E"/>
    <w:rsid w:val="00B23FB5"/>
    <w:rsid w:val="00B27167"/>
    <w:rsid w:val="00B27875"/>
    <w:rsid w:val="00B27D1F"/>
    <w:rsid w:val="00B31ADF"/>
    <w:rsid w:val="00B34273"/>
    <w:rsid w:val="00B34DD5"/>
    <w:rsid w:val="00B34F11"/>
    <w:rsid w:val="00B35E3E"/>
    <w:rsid w:val="00B35EBF"/>
    <w:rsid w:val="00B37145"/>
    <w:rsid w:val="00B3764E"/>
    <w:rsid w:val="00B37C4C"/>
    <w:rsid w:val="00B37E5E"/>
    <w:rsid w:val="00B40FA2"/>
    <w:rsid w:val="00B41FC9"/>
    <w:rsid w:val="00B436DE"/>
    <w:rsid w:val="00B43A75"/>
    <w:rsid w:val="00B44888"/>
    <w:rsid w:val="00B4544C"/>
    <w:rsid w:val="00B4744D"/>
    <w:rsid w:val="00B54048"/>
    <w:rsid w:val="00B547BF"/>
    <w:rsid w:val="00B551AC"/>
    <w:rsid w:val="00B55A0E"/>
    <w:rsid w:val="00B55A1C"/>
    <w:rsid w:val="00B55F47"/>
    <w:rsid w:val="00B567D8"/>
    <w:rsid w:val="00B56F93"/>
    <w:rsid w:val="00B608DC"/>
    <w:rsid w:val="00B6276A"/>
    <w:rsid w:val="00B62CD1"/>
    <w:rsid w:val="00B658E3"/>
    <w:rsid w:val="00B6624C"/>
    <w:rsid w:val="00B67609"/>
    <w:rsid w:val="00B67C66"/>
    <w:rsid w:val="00B702AA"/>
    <w:rsid w:val="00B74424"/>
    <w:rsid w:val="00B75391"/>
    <w:rsid w:val="00B800DD"/>
    <w:rsid w:val="00B80F43"/>
    <w:rsid w:val="00B8111C"/>
    <w:rsid w:val="00B8555C"/>
    <w:rsid w:val="00B85C39"/>
    <w:rsid w:val="00B87598"/>
    <w:rsid w:val="00B9095C"/>
    <w:rsid w:val="00B9171C"/>
    <w:rsid w:val="00B9335E"/>
    <w:rsid w:val="00B93D02"/>
    <w:rsid w:val="00B9552C"/>
    <w:rsid w:val="00B959AD"/>
    <w:rsid w:val="00BA0616"/>
    <w:rsid w:val="00BA3725"/>
    <w:rsid w:val="00BA3ABA"/>
    <w:rsid w:val="00BA4504"/>
    <w:rsid w:val="00BA60B8"/>
    <w:rsid w:val="00BA6894"/>
    <w:rsid w:val="00BA7815"/>
    <w:rsid w:val="00BB154D"/>
    <w:rsid w:val="00BB1FB1"/>
    <w:rsid w:val="00BB2961"/>
    <w:rsid w:val="00BB4456"/>
    <w:rsid w:val="00BB4E0B"/>
    <w:rsid w:val="00BB6AA8"/>
    <w:rsid w:val="00BB750F"/>
    <w:rsid w:val="00BC090E"/>
    <w:rsid w:val="00BC219A"/>
    <w:rsid w:val="00BC419A"/>
    <w:rsid w:val="00BC52AD"/>
    <w:rsid w:val="00BC589B"/>
    <w:rsid w:val="00BC704A"/>
    <w:rsid w:val="00BC7FA3"/>
    <w:rsid w:val="00BD05FF"/>
    <w:rsid w:val="00BD318F"/>
    <w:rsid w:val="00BD3490"/>
    <w:rsid w:val="00BD451A"/>
    <w:rsid w:val="00BD514B"/>
    <w:rsid w:val="00BD7E7A"/>
    <w:rsid w:val="00BE01DA"/>
    <w:rsid w:val="00BE3665"/>
    <w:rsid w:val="00BE45FF"/>
    <w:rsid w:val="00BE5D27"/>
    <w:rsid w:val="00BE6180"/>
    <w:rsid w:val="00BE757A"/>
    <w:rsid w:val="00BE76D6"/>
    <w:rsid w:val="00BF231D"/>
    <w:rsid w:val="00BF30F5"/>
    <w:rsid w:val="00BF3457"/>
    <w:rsid w:val="00BF644E"/>
    <w:rsid w:val="00BF7A14"/>
    <w:rsid w:val="00C03B47"/>
    <w:rsid w:val="00C04CDA"/>
    <w:rsid w:val="00C052FF"/>
    <w:rsid w:val="00C0640A"/>
    <w:rsid w:val="00C07AED"/>
    <w:rsid w:val="00C100C0"/>
    <w:rsid w:val="00C10672"/>
    <w:rsid w:val="00C12822"/>
    <w:rsid w:val="00C13AF4"/>
    <w:rsid w:val="00C13F81"/>
    <w:rsid w:val="00C14206"/>
    <w:rsid w:val="00C15BBE"/>
    <w:rsid w:val="00C1795F"/>
    <w:rsid w:val="00C17A62"/>
    <w:rsid w:val="00C210E6"/>
    <w:rsid w:val="00C23B81"/>
    <w:rsid w:val="00C24195"/>
    <w:rsid w:val="00C24446"/>
    <w:rsid w:val="00C26EBE"/>
    <w:rsid w:val="00C27058"/>
    <w:rsid w:val="00C3251A"/>
    <w:rsid w:val="00C33C5D"/>
    <w:rsid w:val="00C33E82"/>
    <w:rsid w:val="00C34890"/>
    <w:rsid w:val="00C418D2"/>
    <w:rsid w:val="00C422ED"/>
    <w:rsid w:val="00C42616"/>
    <w:rsid w:val="00C44734"/>
    <w:rsid w:val="00C44D70"/>
    <w:rsid w:val="00C45D1F"/>
    <w:rsid w:val="00C461F8"/>
    <w:rsid w:val="00C50B07"/>
    <w:rsid w:val="00C5177F"/>
    <w:rsid w:val="00C51CD8"/>
    <w:rsid w:val="00C52064"/>
    <w:rsid w:val="00C54B37"/>
    <w:rsid w:val="00C54B68"/>
    <w:rsid w:val="00C56596"/>
    <w:rsid w:val="00C567A9"/>
    <w:rsid w:val="00C56B51"/>
    <w:rsid w:val="00C56F81"/>
    <w:rsid w:val="00C578EB"/>
    <w:rsid w:val="00C60230"/>
    <w:rsid w:val="00C602E0"/>
    <w:rsid w:val="00C61E84"/>
    <w:rsid w:val="00C6273C"/>
    <w:rsid w:val="00C62A68"/>
    <w:rsid w:val="00C63040"/>
    <w:rsid w:val="00C63585"/>
    <w:rsid w:val="00C63ACD"/>
    <w:rsid w:val="00C63F9A"/>
    <w:rsid w:val="00C64AC5"/>
    <w:rsid w:val="00C65CC9"/>
    <w:rsid w:val="00C66E0C"/>
    <w:rsid w:val="00C66EC3"/>
    <w:rsid w:val="00C71F4D"/>
    <w:rsid w:val="00C72260"/>
    <w:rsid w:val="00C73239"/>
    <w:rsid w:val="00C734AC"/>
    <w:rsid w:val="00C74391"/>
    <w:rsid w:val="00C74BA7"/>
    <w:rsid w:val="00C75B04"/>
    <w:rsid w:val="00C7641F"/>
    <w:rsid w:val="00C7715F"/>
    <w:rsid w:val="00C82B18"/>
    <w:rsid w:val="00C830D6"/>
    <w:rsid w:val="00C8377E"/>
    <w:rsid w:val="00C840E9"/>
    <w:rsid w:val="00C84100"/>
    <w:rsid w:val="00C84E38"/>
    <w:rsid w:val="00C85294"/>
    <w:rsid w:val="00C85C92"/>
    <w:rsid w:val="00C87B73"/>
    <w:rsid w:val="00C87C77"/>
    <w:rsid w:val="00C87DB2"/>
    <w:rsid w:val="00C911F6"/>
    <w:rsid w:val="00C93735"/>
    <w:rsid w:val="00C937CD"/>
    <w:rsid w:val="00C95F9A"/>
    <w:rsid w:val="00C961EE"/>
    <w:rsid w:val="00C964CC"/>
    <w:rsid w:val="00C96ECF"/>
    <w:rsid w:val="00C97A14"/>
    <w:rsid w:val="00CA01A8"/>
    <w:rsid w:val="00CA069C"/>
    <w:rsid w:val="00CA2537"/>
    <w:rsid w:val="00CA3A00"/>
    <w:rsid w:val="00CA5007"/>
    <w:rsid w:val="00CA505A"/>
    <w:rsid w:val="00CA50E9"/>
    <w:rsid w:val="00CA6170"/>
    <w:rsid w:val="00CA6DA2"/>
    <w:rsid w:val="00CA6DDF"/>
    <w:rsid w:val="00CA735B"/>
    <w:rsid w:val="00CA77DA"/>
    <w:rsid w:val="00CB1593"/>
    <w:rsid w:val="00CB1650"/>
    <w:rsid w:val="00CB2108"/>
    <w:rsid w:val="00CB2B6B"/>
    <w:rsid w:val="00CB3C4A"/>
    <w:rsid w:val="00CB3E94"/>
    <w:rsid w:val="00CB4057"/>
    <w:rsid w:val="00CB7734"/>
    <w:rsid w:val="00CC113A"/>
    <w:rsid w:val="00CC1142"/>
    <w:rsid w:val="00CC241F"/>
    <w:rsid w:val="00CC318A"/>
    <w:rsid w:val="00CC59E9"/>
    <w:rsid w:val="00CC7F23"/>
    <w:rsid w:val="00CD121C"/>
    <w:rsid w:val="00CD1CEC"/>
    <w:rsid w:val="00CD267B"/>
    <w:rsid w:val="00CD33CF"/>
    <w:rsid w:val="00CD6643"/>
    <w:rsid w:val="00CD6FEC"/>
    <w:rsid w:val="00CD7031"/>
    <w:rsid w:val="00CE0AF1"/>
    <w:rsid w:val="00CE1899"/>
    <w:rsid w:val="00CE280A"/>
    <w:rsid w:val="00CE3026"/>
    <w:rsid w:val="00CE3A58"/>
    <w:rsid w:val="00CF1777"/>
    <w:rsid w:val="00CF2142"/>
    <w:rsid w:val="00CF2A67"/>
    <w:rsid w:val="00CF31A7"/>
    <w:rsid w:val="00CF4192"/>
    <w:rsid w:val="00CF4267"/>
    <w:rsid w:val="00CF46F3"/>
    <w:rsid w:val="00CF4AF0"/>
    <w:rsid w:val="00CF4DCA"/>
    <w:rsid w:val="00CF5FCA"/>
    <w:rsid w:val="00CF618E"/>
    <w:rsid w:val="00D021D8"/>
    <w:rsid w:val="00D043B7"/>
    <w:rsid w:val="00D04AF8"/>
    <w:rsid w:val="00D04FBD"/>
    <w:rsid w:val="00D0567F"/>
    <w:rsid w:val="00D10636"/>
    <w:rsid w:val="00D10B4E"/>
    <w:rsid w:val="00D11030"/>
    <w:rsid w:val="00D12B6F"/>
    <w:rsid w:val="00D14A13"/>
    <w:rsid w:val="00D16817"/>
    <w:rsid w:val="00D16A64"/>
    <w:rsid w:val="00D171BB"/>
    <w:rsid w:val="00D173F2"/>
    <w:rsid w:val="00D17558"/>
    <w:rsid w:val="00D2452D"/>
    <w:rsid w:val="00D254E1"/>
    <w:rsid w:val="00D2553D"/>
    <w:rsid w:val="00D267C5"/>
    <w:rsid w:val="00D31005"/>
    <w:rsid w:val="00D33D00"/>
    <w:rsid w:val="00D33E12"/>
    <w:rsid w:val="00D3563A"/>
    <w:rsid w:val="00D35A4C"/>
    <w:rsid w:val="00D35D5C"/>
    <w:rsid w:val="00D36713"/>
    <w:rsid w:val="00D37DF3"/>
    <w:rsid w:val="00D40CAC"/>
    <w:rsid w:val="00D413A1"/>
    <w:rsid w:val="00D41AD9"/>
    <w:rsid w:val="00D43F56"/>
    <w:rsid w:val="00D45BAA"/>
    <w:rsid w:val="00D45BD4"/>
    <w:rsid w:val="00D4604B"/>
    <w:rsid w:val="00D502AB"/>
    <w:rsid w:val="00D50D11"/>
    <w:rsid w:val="00D51EB0"/>
    <w:rsid w:val="00D526DA"/>
    <w:rsid w:val="00D5411B"/>
    <w:rsid w:val="00D603F7"/>
    <w:rsid w:val="00D6154A"/>
    <w:rsid w:val="00D6254B"/>
    <w:rsid w:val="00D626FB"/>
    <w:rsid w:val="00D65613"/>
    <w:rsid w:val="00D65E0F"/>
    <w:rsid w:val="00D65FA9"/>
    <w:rsid w:val="00D66624"/>
    <w:rsid w:val="00D66724"/>
    <w:rsid w:val="00D6796F"/>
    <w:rsid w:val="00D72408"/>
    <w:rsid w:val="00D7449F"/>
    <w:rsid w:val="00D7641C"/>
    <w:rsid w:val="00D764BE"/>
    <w:rsid w:val="00D779AA"/>
    <w:rsid w:val="00D813BE"/>
    <w:rsid w:val="00D819B4"/>
    <w:rsid w:val="00D82B89"/>
    <w:rsid w:val="00D8507F"/>
    <w:rsid w:val="00D8509B"/>
    <w:rsid w:val="00D85F63"/>
    <w:rsid w:val="00D8620A"/>
    <w:rsid w:val="00D86A91"/>
    <w:rsid w:val="00D86E51"/>
    <w:rsid w:val="00D87004"/>
    <w:rsid w:val="00D87155"/>
    <w:rsid w:val="00D903D3"/>
    <w:rsid w:val="00D924B4"/>
    <w:rsid w:val="00D92684"/>
    <w:rsid w:val="00D928F6"/>
    <w:rsid w:val="00D975D2"/>
    <w:rsid w:val="00DA0C0F"/>
    <w:rsid w:val="00DA1264"/>
    <w:rsid w:val="00DA14DD"/>
    <w:rsid w:val="00DA3229"/>
    <w:rsid w:val="00DA3550"/>
    <w:rsid w:val="00DA426C"/>
    <w:rsid w:val="00DA5527"/>
    <w:rsid w:val="00DA65A4"/>
    <w:rsid w:val="00DB0881"/>
    <w:rsid w:val="00DB1BFE"/>
    <w:rsid w:val="00DB3858"/>
    <w:rsid w:val="00DB3D09"/>
    <w:rsid w:val="00DB3F26"/>
    <w:rsid w:val="00DB51BC"/>
    <w:rsid w:val="00DB56A9"/>
    <w:rsid w:val="00DB5EEB"/>
    <w:rsid w:val="00DB6D93"/>
    <w:rsid w:val="00DB701A"/>
    <w:rsid w:val="00DB7676"/>
    <w:rsid w:val="00DB7ABE"/>
    <w:rsid w:val="00DC2174"/>
    <w:rsid w:val="00DC3424"/>
    <w:rsid w:val="00DC3EA5"/>
    <w:rsid w:val="00DC4114"/>
    <w:rsid w:val="00DC5365"/>
    <w:rsid w:val="00DC5A68"/>
    <w:rsid w:val="00DC5F57"/>
    <w:rsid w:val="00DC65C8"/>
    <w:rsid w:val="00DD0919"/>
    <w:rsid w:val="00DD2649"/>
    <w:rsid w:val="00DD5C29"/>
    <w:rsid w:val="00DD5CCA"/>
    <w:rsid w:val="00DD6E2B"/>
    <w:rsid w:val="00DE01C1"/>
    <w:rsid w:val="00DE10D2"/>
    <w:rsid w:val="00DE15D7"/>
    <w:rsid w:val="00DE1F0D"/>
    <w:rsid w:val="00DE307F"/>
    <w:rsid w:val="00DE3FDC"/>
    <w:rsid w:val="00DE50B1"/>
    <w:rsid w:val="00DE5442"/>
    <w:rsid w:val="00DE6A6E"/>
    <w:rsid w:val="00DF0285"/>
    <w:rsid w:val="00DF1C07"/>
    <w:rsid w:val="00DF24CD"/>
    <w:rsid w:val="00DF2945"/>
    <w:rsid w:val="00DF35C7"/>
    <w:rsid w:val="00DF4CE1"/>
    <w:rsid w:val="00DF77FC"/>
    <w:rsid w:val="00DF783B"/>
    <w:rsid w:val="00DF7E88"/>
    <w:rsid w:val="00E02CAF"/>
    <w:rsid w:val="00E033B7"/>
    <w:rsid w:val="00E0443E"/>
    <w:rsid w:val="00E04549"/>
    <w:rsid w:val="00E05C28"/>
    <w:rsid w:val="00E05F03"/>
    <w:rsid w:val="00E05FB4"/>
    <w:rsid w:val="00E06A7D"/>
    <w:rsid w:val="00E07476"/>
    <w:rsid w:val="00E07BC0"/>
    <w:rsid w:val="00E102B9"/>
    <w:rsid w:val="00E1055C"/>
    <w:rsid w:val="00E11433"/>
    <w:rsid w:val="00E11DC1"/>
    <w:rsid w:val="00E1219D"/>
    <w:rsid w:val="00E12441"/>
    <w:rsid w:val="00E154E1"/>
    <w:rsid w:val="00E1694D"/>
    <w:rsid w:val="00E16E40"/>
    <w:rsid w:val="00E1794F"/>
    <w:rsid w:val="00E206DB"/>
    <w:rsid w:val="00E20CD6"/>
    <w:rsid w:val="00E21E6E"/>
    <w:rsid w:val="00E22D20"/>
    <w:rsid w:val="00E251F4"/>
    <w:rsid w:val="00E257FB"/>
    <w:rsid w:val="00E25A35"/>
    <w:rsid w:val="00E25E88"/>
    <w:rsid w:val="00E26AF3"/>
    <w:rsid w:val="00E26DFC"/>
    <w:rsid w:val="00E31AFC"/>
    <w:rsid w:val="00E31EAB"/>
    <w:rsid w:val="00E3330A"/>
    <w:rsid w:val="00E33C3F"/>
    <w:rsid w:val="00E424EB"/>
    <w:rsid w:val="00E468D8"/>
    <w:rsid w:val="00E46F61"/>
    <w:rsid w:val="00E513E0"/>
    <w:rsid w:val="00E51FA5"/>
    <w:rsid w:val="00E52638"/>
    <w:rsid w:val="00E53D79"/>
    <w:rsid w:val="00E5434B"/>
    <w:rsid w:val="00E55640"/>
    <w:rsid w:val="00E579D1"/>
    <w:rsid w:val="00E579F1"/>
    <w:rsid w:val="00E60206"/>
    <w:rsid w:val="00E60544"/>
    <w:rsid w:val="00E6139A"/>
    <w:rsid w:val="00E61679"/>
    <w:rsid w:val="00E64406"/>
    <w:rsid w:val="00E65DB1"/>
    <w:rsid w:val="00E6636B"/>
    <w:rsid w:val="00E668E0"/>
    <w:rsid w:val="00E700DF"/>
    <w:rsid w:val="00E7071B"/>
    <w:rsid w:val="00E708AF"/>
    <w:rsid w:val="00E728EA"/>
    <w:rsid w:val="00E73FB9"/>
    <w:rsid w:val="00E74AB3"/>
    <w:rsid w:val="00E77283"/>
    <w:rsid w:val="00E806DD"/>
    <w:rsid w:val="00E82FD5"/>
    <w:rsid w:val="00E84007"/>
    <w:rsid w:val="00E84387"/>
    <w:rsid w:val="00E84D15"/>
    <w:rsid w:val="00E92B4D"/>
    <w:rsid w:val="00E93B3F"/>
    <w:rsid w:val="00E94102"/>
    <w:rsid w:val="00E9439E"/>
    <w:rsid w:val="00E9520E"/>
    <w:rsid w:val="00E95C66"/>
    <w:rsid w:val="00E95D52"/>
    <w:rsid w:val="00E96021"/>
    <w:rsid w:val="00E96027"/>
    <w:rsid w:val="00E97921"/>
    <w:rsid w:val="00E97FC7"/>
    <w:rsid w:val="00EA1C1D"/>
    <w:rsid w:val="00EA1E1A"/>
    <w:rsid w:val="00EA3737"/>
    <w:rsid w:val="00EA3AB9"/>
    <w:rsid w:val="00EA400F"/>
    <w:rsid w:val="00EA4369"/>
    <w:rsid w:val="00EA5E80"/>
    <w:rsid w:val="00EA6557"/>
    <w:rsid w:val="00EB1FE2"/>
    <w:rsid w:val="00EB2C69"/>
    <w:rsid w:val="00EB2D10"/>
    <w:rsid w:val="00EB4BB8"/>
    <w:rsid w:val="00EC11ED"/>
    <w:rsid w:val="00EC264D"/>
    <w:rsid w:val="00EC52AC"/>
    <w:rsid w:val="00EC5542"/>
    <w:rsid w:val="00EC632F"/>
    <w:rsid w:val="00ED1DA2"/>
    <w:rsid w:val="00ED1E0E"/>
    <w:rsid w:val="00ED39BB"/>
    <w:rsid w:val="00ED470B"/>
    <w:rsid w:val="00ED5D23"/>
    <w:rsid w:val="00ED6B10"/>
    <w:rsid w:val="00ED73BE"/>
    <w:rsid w:val="00ED7584"/>
    <w:rsid w:val="00EE0764"/>
    <w:rsid w:val="00EE1AE7"/>
    <w:rsid w:val="00EE3196"/>
    <w:rsid w:val="00EE372B"/>
    <w:rsid w:val="00EE3D28"/>
    <w:rsid w:val="00EE560D"/>
    <w:rsid w:val="00EE62B4"/>
    <w:rsid w:val="00EE79AB"/>
    <w:rsid w:val="00EF0BBD"/>
    <w:rsid w:val="00EF2946"/>
    <w:rsid w:val="00EF553A"/>
    <w:rsid w:val="00EF5849"/>
    <w:rsid w:val="00F00007"/>
    <w:rsid w:val="00F015BC"/>
    <w:rsid w:val="00F03429"/>
    <w:rsid w:val="00F077B3"/>
    <w:rsid w:val="00F07D33"/>
    <w:rsid w:val="00F107D6"/>
    <w:rsid w:val="00F11864"/>
    <w:rsid w:val="00F136C7"/>
    <w:rsid w:val="00F142D8"/>
    <w:rsid w:val="00F14D86"/>
    <w:rsid w:val="00F16A0F"/>
    <w:rsid w:val="00F16A5B"/>
    <w:rsid w:val="00F171FB"/>
    <w:rsid w:val="00F176D3"/>
    <w:rsid w:val="00F2018A"/>
    <w:rsid w:val="00F20605"/>
    <w:rsid w:val="00F21D39"/>
    <w:rsid w:val="00F256C4"/>
    <w:rsid w:val="00F301E3"/>
    <w:rsid w:val="00F323D2"/>
    <w:rsid w:val="00F337AE"/>
    <w:rsid w:val="00F3459C"/>
    <w:rsid w:val="00F34A56"/>
    <w:rsid w:val="00F35AF1"/>
    <w:rsid w:val="00F35E04"/>
    <w:rsid w:val="00F3651E"/>
    <w:rsid w:val="00F37B9E"/>
    <w:rsid w:val="00F414AB"/>
    <w:rsid w:val="00F41969"/>
    <w:rsid w:val="00F4451A"/>
    <w:rsid w:val="00F448EB"/>
    <w:rsid w:val="00F45F6D"/>
    <w:rsid w:val="00F46DC1"/>
    <w:rsid w:val="00F47658"/>
    <w:rsid w:val="00F47BC3"/>
    <w:rsid w:val="00F50ECF"/>
    <w:rsid w:val="00F52477"/>
    <w:rsid w:val="00F555E1"/>
    <w:rsid w:val="00F55C9C"/>
    <w:rsid w:val="00F56088"/>
    <w:rsid w:val="00F56897"/>
    <w:rsid w:val="00F575EC"/>
    <w:rsid w:val="00F579FE"/>
    <w:rsid w:val="00F60AA5"/>
    <w:rsid w:val="00F6120A"/>
    <w:rsid w:val="00F626DC"/>
    <w:rsid w:val="00F63D4F"/>
    <w:rsid w:val="00F63E4B"/>
    <w:rsid w:val="00F6723B"/>
    <w:rsid w:val="00F678B7"/>
    <w:rsid w:val="00F67CAC"/>
    <w:rsid w:val="00F72715"/>
    <w:rsid w:val="00F7450F"/>
    <w:rsid w:val="00F75002"/>
    <w:rsid w:val="00F769EB"/>
    <w:rsid w:val="00F81163"/>
    <w:rsid w:val="00F82271"/>
    <w:rsid w:val="00F83529"/>
    <w:rsid w:val="00F83BAF"/>
    <w:rsid w:val="00F8771A"/>
    <w:rsid w:val="00F90800"/>
    <w:rsid w:val="00F90920"/>
    <w:rsid w:val="00F90DD4"/>
    <w:rsid w:val="00F91313"/>
    <w:rsid w:val="00F92BB8"/>
    <w:rsid w:val="00F93A4F"/>
    <w:rsid w:val="00F94FA3"/>
    <w:rsid w:val="00F95950"/>
    <w:rsid w:val="00F95F4D"/>
    <w:rsid w:val="00F95F6F"/>
    <w:rsid w:val="00F96CDA"/>
    <w:rsid w:val="00FA0E76"/>
    <w:rsid w:val="00FA10C9"/>
    <w:rsid w:val="00FA186A"/>
    <w:rsid w:val="00FA318C"/>
    <w:rsid w:val="00FA3640"/>
    <w:rsid w:val="00FA4ABB"/>
    <w:rsid w:val="00FA5CB3"/>
    <w:rsid w:val="00FA654C"/>
    <w:rsid w:val="00FA746F"/>
    <w:rsid w:val="00FB06FB"/>
    <w:rsid w:val="00FB0A13"/>
    <w:rsid w:val="00FB1178"/>
    <w:rsid w:val="00FB1B88"/>
    <w:rsid w:val="00FB2121"/>
    <w:rsid w:val="00FB2DDF"/>
    <w:rsid w:val="00FB374B"/>
    <w:rsid w:val="00FB3A2B"/>
    <w:rsid w:val="00FB3E18"/>
    <w:rsid w:val="00FB46F5"/>
    <w:rsid w:val="00FB5374"/>
    <w:rsid w:val="00FB61BB"/>
    <w:rsid w:val="00FB68DC"/>
    <w:rsid w:val="00FB6F1F"/>
    <w:rsid w:val="00FB7795"/>
    <w:rsid w:val="00FC02D2"/>
    <w:rsid w:val="00FC0BD4"/>
    <w:rsid w:val="00FC1B8A"/>
    <w:rsid w:val="00FC4E64"/>
    <w:rsid w:val="00FC6093"/>
    <w:rsid w:val="00FD00F5"/>
    <w:rsid w:val="00FD11A3"/>
    <w:rsid w:val="00FD160A"/>
    <w:rsid w:val="00FD23DE"/>
    <w:rsid w:val="00FD4077"/>
    <w:rsid w:val="00FD48D2"/>
    <w:rsid w:val="00FD571C"/>
    <w:rsid w:val="00FD6A29"/>
    <w:rsid w:val="00FE4924"/>
    <w:rsid w:val="00FF0608"/>
    <w:rsid w:val="00FF1DAB"/>
    <w:rsid w:val="00FF29E2"/>
    <w:rsid w:val="00FF2C58"/>
    <w:rsid w:val="00FF3D29"/>
    <w:rsid w:val="00FF6AF0"/>
    <w:rsid w:val="00FF7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BF9"/>
    <w:pPr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774BF9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74BF9"/>
    <w:rPr>
      <w:rFonts w:ascii="Times New Roman" w:eastAsia="SimSu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>Springer-SBM</Company>
  <LinksUpToDate>false</LinksUpToDate>
  <CharactersWithSpaces>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l02</dc:creator>
  <cp:lastModifiedBy>Stil02</cp:lastModifiedBy>
  <cp:revision>2</cp:revision>
  <dcterms:created xsi:type="dcterms:W3CDTF">2013-09-26T10:42:00Z</dcterms:created>
  <dcterms:modified xsi:type="dcterms:W3CDTF">2013-09-26T10:55:00Z</dcterms:modified>
</cp:coreProperties>
</file>